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18682" w14:textId="7DE6FE5E" w:rsidR="005B515D" w:rsidRDefault="006C4401" w:rsidP="005B515D">
      <w:pPr>
        <w:pBdr>
          <w:top w:val="nil"/>
          <w:left w:val="nil"/>
          <w:bottom w:val="nil"/>
          <w:right w:val="nil"/>
          <w:between w:val="nil"/>
        </w:pBdr>
        <w:spacing w:after="0" w:line="257" w:lineRule="auto"/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</w:pPr>
      <w:r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S</w:t>
      </w:r>
      <w:r w:rsidR="003227B2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3</w:t>
      </w:r>
      <w:r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 xml:space="preserve"> Appendix</w:t>
      </w:r>
      <w:r w:rsidR="005B515D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: Temperature-dependent thermostability, aggregation propensity, and folding rate constants for ten folding proteins added to StressME.</w:t>
      </w:r>
      <w:r w:rsidR="005B515D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br/>
      </w:r>
    </w:p>
    <w:p w14:paraId="3892077D" w14:textId="0DB690CF" w:rsidR="005B515D" w:rsidRDefault="005B515D" w:rsidP="008B5ED2">
      <w:p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</w:t>
      </w:r>
      <w:r w:rsidR="007260E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</w:t>
      </w:r>
      <w:r w:rsidR="00A87A7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Temperature-dependent thermostability (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obatake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Keq</w:t>
      </w:r>
      <w:r w:rsidR="00166E9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166E9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fldChar w:fldCharType="begin"/>
      </w:r>
      <w:r w:rsidR="00166E9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instrText xml:space="preserve"> ADDIN EN.CITE &lt;EndNote&gt;&lt;Cite&gt;&lt;Author&gt;Oobatake&lt;/Author&gt;&lt;Year&gt;1993&lt;/Year&gt;&lt;RecNum&gt;30&lt;/RecNum&gt;&lt;DisplayText&gt;[1]&lt;/DisplayText&gt;&lt;record&gt;&lt;rec-number&gt;30&lt;/rec-number&gt;&lt;foreign-keys&gt;&lt;key app="EN" db-id="0edrvtwvgxxexyee9d95dt9add5ps0fz0f9r" timestamp="1678406456"&gt;30&lt;/key&gt;&lt;/foreign-keys&gt;&lt;ref-type name="Journal Article"&gt;17&lt;/ref-type&gt;&lt;contributors&gt;&lt;authors&gt;&lt;author&gt;Oobatake, M.&lt;/author&gt;&lt;author&gt;Ooi, T.&lt;/author&gt;&lt;/authors&gt;&lt;/contributors&gt;&lt;auth-address&gt;Protein Engineering Research Institute, Osaka, Japan.&lt;/auth-address&gt;&lt;titles&gt;&lt;title&gt;Hydration and heat stability effects on protein unfolding&lt;/title&gt;&lt;secondary-title&gt;Prog Biophys Mol Biol&lt;/secondary-title&gt;&lt;/titles&gt;&lt;periodical&gt;&lt;full-title&gt;Prog Biophys Mol Biol&lt;/full-title&gt;&lt;/periodical&gt;&lt;pages&gt;237-84&lt;/pages&gt;&lt;volume&gt;59&lt;/volume&gt;&lt;number&gt;3&lt;/number&gt;&lt;keywords&gt;&lt;keyword&gt;Amino Acid Sequence&lt;/keyword&gt;&lt;keyword&gt;Amino Acids/chemistry&lt;/keyword&gt;&lt;keyword&gt;Biophysical Phenomena&lt;/keyword&gt;&lt;keyword&gt;Biophysics&lt;/keyword&gt;&lt;keyword&gt;Drug Stability&lt;/keyword&gt;&lt;keyword&gt;Hot Temperature&lt;/keyword&gt;&lt;keyword&gt;Molecular Sequence Data&lt;/keyword&gt;&lt;keyword&gt;*Protein Denaturation&lt;/keyword&gt;&lt;keyword&gt;Proteins/chemistry&lt;/keyword&gt;&lt;keyword&gt;Thermodynamics&lt;/keyword&gt;&lt;keyword&gt;Water&lt;/keyword&gt;&lt;/keywords&gt;&lt;dates&gt;&lt;year&gt;1993&lt;/year&gt;&lt;/dates&gt;&lt;isbn&gt;0079-6107 (Print)&amp;#xD;0079-6107 (Linking)&lt;/isbn&gt;&lt;accession-num&gt;8441810&lt;/accession-num&gt;&lt;urls&gt;&lt;related-urls&gt;&lt;url&gt;https://www.ncbi.nlm.nih.gov/pubmed/8441810&lt;/url&gt;&lt;/related-urls&gt;&lt;/urls&gt;&lt;electronic-resource-num&gt;10.1016/0079-6107(93)90002-2&lt;/electronic-resource-num&gt;&lt;remote-database-name&gt;Medline&lt;/remote-database-name&gt;&lt;remote-database-provider&gt;NLM&lt;/remote-database-provider&gt;&lt;/record&gt;&lt;/Cite&gt;&lt;/EndNote&gt;</w:instrText>
      </w:r>
      <w:r w:rsidR="00166E9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fldChar w:fldCharType="separate"/>
      </w:r>
      <w:r w:rsidR="00166E9A"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</w:rPr>
        <w:t>[1]</w:t>
      </w:r>
      <w:r w:rsidR="00166E9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) for 10 folding proteins added to StressME </w:t>
      </w:r>
    </w:p>
    <w:tbl>
      <w:tblPr>
        <w:tblStyle w:val="3"/>
        <w:tblW w:w="10378" w:type="dxa"/>
        <w:tblInd w:w="-142" w:type="dxa"/>
        <w:tblLayout w:type="fixed"/>
        <w:tblLook w:val="0400" w:firstRow="0" w:lastRow="0" w:firstColumn="0" w:lastColumn="0" w:noHBand="0" w:noVBand="1"/>
      </w:tblPr>
      <w:tblGrid>
        <w:gridCol w:w="778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5B515D" w14:paraId="29A157C7" w14:textId="77777777" w:rsidTr="00117A93">
        <w:trPr>
          <w:trHeight w:val="288"/>
        </w:trPr>
        <w:tc>
          <w:tcPr>
            <w:tcW w:w="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bottom"/>
          </w:tcPr>
          <w:p w14:paraId="55360D37" w14:textId="77777777" w:rsidR="005B515D" w:rsidRDefault="005B515D" w:rsidP="0011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bottom"/>
          </w:tcPr>
          <w:p w14:paraId="15A5E9C6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0605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bottom"/>
          </w:tcPr>
          <w:p w14:paraId="19060EE6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0606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bottom"/>
          </w:tcPr>
          <w:p w14:paraId="1876495A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296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bottom"/>
          </w:tcPr>
          <w:p w14:paraId="0CE8B33A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4209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bottom"/>
          </w:tcPr>
          <w:p w14:paraId="56306E05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366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bottom"/>
          </w:tcPr>
          <w:p w14:paraId="1AF98744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081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bottom"/>
          </w:tcPr>
          <w:p w14:paraId="71C7002F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396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bottom"/>
          </w:tcPr>
          <w:p w14:paraId="7A5F0C06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406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bottom"/>
          </w:tcPr>
          <w:p w14:paraId="2B5D3340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4063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bottom"/>
          </w:tcPr>
          <w:p w14:paraId="3183D579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0439</w:t>
            </w:r>
          </w:p>
        </w:tc>
      </w:tr>
      <w:tr w:rsidR="005B515D" w14:paraId="1D27CD86" w14:textId="77777777" w:rsidTr="00117A93">
        <w:trPr>
          <w:trHeight w:val="288"/>
        </w:trPr>
        <w:tc>
          <w:tcPr>
            <w:tcW w:w="7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13873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℃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F4E60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E-1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E6DFF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E+03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EC786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E-07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94222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E+00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B0643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E-29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C3878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E+0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F1E73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E-04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FE6DC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E-0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871E6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E+07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62E38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E+31</w:t>
            </w:r>
          </w:p>
        </w:tc>
      </w:tr>
      <w:tr w:rsidR="005B515D" w14:paraId="43149DAA" w14:textId="77777777" w:rsidTr="00117A93">
        <w:trPr>
          <w:trHeight w:val="288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45A7C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℃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0017E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60C53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E+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3A5EB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0F314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E+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9FD6B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E-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B995B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E+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72DB1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0E666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39DB6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E+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633F8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E+31</w:t>
            </w:r>
          </w:p>
        </w:tc>
      </w:tr>
      <w:tr w:rsidR="005B515D" w14:paraId="1A3F55A9" w14:textId="77777777" w:rsidTr="00117A93">
        <w:trPr>
          <w:trHeight w:val="288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1642B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8</w:t>
            </w:r>
            <w:r>
              <w:rPr>
                <w:rFonts w:ascii="Cambria Math" w:eastAsia="Cambria Math" w:hAnsi="Cambria Math" w:cs="Cambria Math"/>
                <w:b/>
                <w:color w:val="000000"/>
                <w:sz w:val="20"/>
                <w:szCs w:val="20"/>
              </w:rPr>
              <w:t>℃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C7E31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1FCF6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E+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23711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76EE0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E+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57033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E-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E32CA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E+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F3630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EC23B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E0F65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E+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19E35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E+31</w:t>
            </w:r>
          </w:p>
        </w:tc>
      </w:tr>
      <w:tr w:rsidR="005B515D" w14:paraId="2F8A3F46" w14:textId="77777777" w:rsidTr="00117A93">
        <w:trPr>
          <w:trHeight w:val="288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5F85C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9</w:t>
            </w:r>
            <w:r>
              <w:rPr>
                <w:rFonts w:ascii="Cambria Math" w:eastAsia="Cambria Math" w:hAnsi="Cambria Math" w:cs="Cambria Math"/>
                <w:b/>
                <w:color w:val="000000"/>
                <w:sz w:val="20"/>
                <w:szCs w:val="20"/>
              </w:rPr>
              <w:t>℃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58B3B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B3DEA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E+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2E791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A69F0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E+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EE1E0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E-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BFF00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E+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29EC7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23B31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5AD3A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E+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36F85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E+31</w:t>
            </w:r>
          </w:p>
        </w:tc>
      </w:tr>
      <w:tr w:rsidR="005B515D" w14:paraId="3BC91824" w14:textId="77777777" w:rsidTr="00117A93">
        <w:trPr>
          <w:trHeight w:val="288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A20DE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0</w:t>
            </w:r>
            <w:r>
              <w:rPr>
                <w:rFonts w:ascii="Cambria Math" w:eastAsia="Cambria Math" w:hAnsi="Cambria Math" w:cs="Cambria Math"/>
                <w:b/>
                <w:color w:val="000000"/>
                <w:sz w:val="20"/>
                <w:szCs w:val="20"/>
              </w:rPr>
              <w:t>℃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BC694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E051E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E+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71236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271F1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E+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9F99A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E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954A0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E+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04323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C545B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CFB34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E+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DEA0F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E+31</w:t>
            </w:r>
          </w:p>
        </w:tc>
      </w:tr>
      <w:tr w:rsidR="005B515D" w14:paraId="69090A9C" w14:textId="77777777" w:rsidTr="00117A93">
        <w:trPr>
          <w:trHeight w:val="288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FFCFD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1</w:t>
            </w:r>
            <w:r>
              <w:rPr>
                <w:rFonts w:ascii="Cambria Math" w:eastAsia="Cambria Math" w:hAnsi="Cambria Math" w:cs="Cambria Math"/>
                <w:b/>
                <w:color w:val="000000"/>
                <w:sz w:val="20"/>
                <w:szCs w:val="20"/>
              </w:rPr>
              <w:t>℃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93C91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56B88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E+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B06C4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F562F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E+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A1FC4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E-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1821D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E+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95932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F91A8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3A03D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E+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72591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+32</w:t>
            </w:r>
          </w:p>
        </w:tc>
      </w:tr>
      <w:tr w:rsidR="005B515D" w14:paraId="55A6D4E1" w14:textId="77777777" w:rsidTr="00117A93">
        <w:trPr>
          <w:trHeight w:val="288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8E1D5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2</w:t>
            </w:r>
            <w:r>
              <w:rPr>
                <w:rFonts w:ascii="Cambria Math" w:eastAsia="Cambria Math" w:hAnsi="Cambria Math" w:cs="Cambria Math"/>
                <w:b/>
                <w:color w:val="000000"/>
                <w:sz w:val="20"/>
                <w:szCs w:val="20"/>
              </w:rPr>
              <w:t>℃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C7614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AC4F8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E+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3208F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4C5D9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E+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6DCA5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E-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B4C02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E+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FA6B1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AC1F6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FBA96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E+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5B329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E+32</w:t>
            </w:r>
          </w:p>
        </w:tc>
      </w:tr>
      <w:tr w:rsidR="005B515D" w14:paraId="42BDC251" w14:textId="77777777" w:rsidTr="00117A93">
        <w:trPr>
          <w:trHeight w:val="288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1A349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3</w:t>
            </w:r>
            <w:r>
              <w:rPr>
                <w:rFonts w:ascii="Cambria Math" w:eastAsia="Cambria Math" w:hAnsi="Cambria Math" w:cs="Cambria Math"/>
                <w:b/>
                <w:color w:val="000000"/>
                <w:sz w:val="20"/>
                <w:szCs w:val="20"/>
              </w:rPr>
              <w:t>℃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2343B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AC06F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E+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525AE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38FBA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E+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DB4CC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E-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DFB56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E+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FC437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7781A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75CAF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E+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B53E1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E+32</w:t>
            </w:r>
          </w:p>
        </w:tc>
      </w:tr>
      <w:tr w:rsidR="005B515D" w14:paraId="03E0D430" w14:textId="77777777" w:rsidTr="00117A93">
        <w:trPr>
          <w:trHeight w:val="288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486A1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4</w:t>
            </w:r>
            <w:r>
              <w:rPr>
                <w:rFonts w:ascii="Cambria Math" w:eastAsia="Cambria Math" w:hAnsi="Cambria Math" w:cs="Cambria Math"/>
                <w:b/>
                <w:color w:val="000000"/>
                <w:sz w:val="20"/>
                <w:szCs w:val="20"/>
              </w:rPr>
              <w:t>℃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82DC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230DA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E+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8E980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27FDC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E+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FE2C8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E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BCD8C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E+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96B38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32AD1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E8E49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E+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551D3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E+32</w:t>
            </w:r>
          </w:p>
        </w:tc>
      </w:tr>
      <w:tr w:rsidR="005B515D" w14:paraId="43F94740" w14:textId="77777777" w:rsidTr="00117A93">
        <w:trPr>
          <w:trHeight w:val="288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8E251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5</w:t>
            </w:r>
            <w:r>
              <w:rPr>
                <w:rFonts w:ascii="Cambria Math" w:eastAsia="Cambria Math" w:hAnsi="Cambria Math" w:cs="Cambria Math"/>
                <w:b/>
                <w:color w:val="000000"/>
                <w:sz w:val="20"/>
                <w:szCs w:val="20"/>
              </w:rPr>
              <w:t>℃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F3610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9C839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E+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30655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69344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E+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C6DDF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E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FD981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E+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80D5F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5B161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2B518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E+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A5846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E+32</w:t>
            </w:r>
          </w:p>
        </w:tc>
      </w:tr>
      <w:tr w:rsidR="005B515D" w14:paraId="72CAF4C8" w14:textId="77777777" w:rsidTr="00117A93">
        <w:trPr>
          <w:trHeight w:val="288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F4993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6</w:t>
            </w:r>
            <w:r>
              <w:rPr>
                <w:rFonts w:ascii="Cambria Math" w:eastAsia="Cambria Math" w:hAnsi="Cambria Math" w:cs="Cambria Math"/>
                <w:b/>
                <w:color w:val="000000"/>
                <w:sz w:val="20"/>
                <w:szCs w:val="20"/>
              </w:rPr>
              <w:t>℃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678C0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32A41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E+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8C48D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90CE6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+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08576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E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CB24C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E+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0CA74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38A80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5197A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E+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F5A61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+32</w:t>
            </w:r>
          </w:p>
        </w:tc>
      </w:tr>
      <w:tr w:rsidR="005B515D" w14:paraId="12778B18" w14:textId="77777777" w:rsidTr="00117A93">
        <w:trPr>
          <w:trHeight w:val="288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D89AD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7</w:t>
            </w:r>
            <w:r>
              <w:rPr>
                <w:rFonts w:ascii="Cambria Math" w:eastAsia="Cambria Math" w:hAnsi="Cambria Math" w:cs="Cambria Math"/>
                <w:b/>
                <w:color w:val="000000"/>
                <w:sz w:val="20"/>
                <w:szCs w:val="20"/>
              </w:rPr>
              <w:t>℃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796C6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01D8A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E+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A41C0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93E17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E+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FBBF2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E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9E03E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E+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CA69A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05A5A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72AFF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E+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98606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E+33</w:t>
            </w:r>
          </w:p>
        </w:tc>
      </w:tr>
      <w:tr w:rsidR="005B515D" w14:paraId="305B57E9" w14:textId="77777777" w:rsidTr="00117A93">
        <w:trPr>
          <w:trHeight w:val="288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FD563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8</w:t>
            </w:r>
            <w:r>
              <w:rPr>
                <w:rFonts w:ascii="Cambria Math" w:eastAsia="Cambria Math" w:hAnsi="Cambria Math" w:cs="Cambria Math"/>
                <w:b/>
                <w:color w:val="000000"/>
                <w:sz w:val="20"/>
                <w:szCs w:val="20"/>
              </w:rPr>
              <w:t>℃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9FD3F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54243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E+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BDF28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CBAB3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E+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35591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E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69549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E+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9E3DD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78707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3E70B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E+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36020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E+33</w:t>
            </w:r>
          </w:p>
        </w:tc>
      </w:tr>
      <w:tr w:rsidR="005B515D" w14:paraId="6D8385EB" w14:textId="77777777" w:rsidTr="00117A93">
        <w:trPr>
          <w:trHeight w:val="288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84688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9</w:t>
            </w:r>
            <w:r>
              <w:rPr>
                <w:rFonts w:ascii="Cambria Math" w:eastAsia="Cambria Math" w:hAnsi="Cambria Math" w:cs="Cambria Math"/>
                <w:b/>
                <w:color w:val="000000"/>
                <w:sz w:val="20"/>
                <w:szCs w:val="20"/>
              </w:rPr>
              <w:t>℃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6B4C8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253A5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E+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FA580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D010E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E+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E62F6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727EC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E+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35730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486BB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199EA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E+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A78A8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E+33</w:t>
            </w:r>
          </w:p>
        </w:tc>
      </w:tr>
      <w:tr w:rsidR="005B515D" w14:paraId="05939910" w14:textId="77777777" w:rsidTr="00117A93">
        <w:trPr>
          <w:trHeight w:val="288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56DBF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0</w:t>
            </w:r>
            <w:r>
              <w:rPr>
                <w:rFonts w:ascii="Cambria Math" w:eastAsia="Cambria Math" w:hAnsi="Cambria Math" w:cs="Cambria Math"/>
                <w:b/>
                <w:color w:val="000000"/>
                <w:sz w:val="20"/>
                <w:szCs w:val="20"/>
              </w:rPr>
              <w:t>℃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02F72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91A4E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E+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2FFC7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B15D0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E+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09FF5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E-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56899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E+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A9351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26D2E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366FD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E+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2B340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E+34</w:t>
            </w:r>
          </w:p>
        </w:tc>
      </w:tr>
      <w:tr w:rsidR="005B515D" w14:paraId="2649DF18" w14:textId="77777777" w:rsidTr="00117A93">
        <w:trPr>
          <w:trHeight w:val="288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3A334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1</w:t>
            </w:r>
            <w:r>
              <w:rPr>
                <w:rFonts w:ascii="Cambria Math" w:eastAsia="Cambria Math" w:hAnsi="Cambria Math" w:cs="Cambria Math"/>
                <w:b/>
                <w:color w:val="000000"/>
                <w:sz w:val="20"/>
                <w:szCs w:val="20"/>
              </w:rPr>
              <w:t>℃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8B1B2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5CF28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E+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9150A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8DC80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E+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FF95D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E169E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E+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656DC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E+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EF6E3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4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22872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E+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69047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E+34</w:t>
            </w:r>
          </w:p>
        </w:tc>
      </w:tr>
      <w:tr w:rsidR="005B515D" w14:paraId="5C673E4B" w14:textId="77777777" w:rsidTr="00117A93">
        <w:trPr>
          <w:trHeight w:val="288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05363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2</w:t>
            </w:r>
            <w:r>
              <w:rPr>
                <w:rFonts w:ascii="Cambria Math" w:eastAsia="Cambria Math" w:hAnsi="Cambria Math" w:cs="Cambria Math"/>
                <w:b/>
                <w:color w:val="000000"/>
                <w:sz w:val="20"/>
                <w:szCs w:val="20"/>
              </w:rPr>
              <w:t>℃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BFB98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FCF28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E+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B22AC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E04F7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E+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14175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E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91B84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E+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17404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E+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C87DB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4C48F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E+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58049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E+35</w:t>
            </w:r>
          </w:p>
        </w:tc>
      </w:tr>
      <w:tr w:rsidR="005B515D" w14:paraId="36F197BB" w14:textId="77777777" w:rsidTr="00117A93">
        <w:trPr>
          <w:trHeight w:val="288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DB1E9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3</w:t>
            </w:r>
            <w:r>
              <w:rPr>
                <w:rFonts w:ascii="Cambria Math" w:eastAsia="Cambria Math" w:hAnsi="Cambria Math" w:cs="Cambria Math"/>
                <w:b/>
                <w:color w:val="000000"/>
                <w:sz w:val="20"/>
                <w:szCs w:val="20"/>
              </w:rPr>
              <w:t>℃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F42B7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F1EC0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E+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B9567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F483E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E+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3325D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E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FEA56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E+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DA2D5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E+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CAB0F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B2496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E+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74292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E+35</w:t>
            </w:r>
          </w:p>
        </w:tc>
      </w:tr>
      <w:tr w:rsidR="005B515D" w14:paraId="03FF9AEA" w14:textId="77777777" w:rsidTr="00117A93">
        <w:trPr>
          <w:trHeight w:val="288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6BFB7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4</w:t>
            </w:r>
            <w:r>
              <w:rPr>
                <w:rFonts w:ascii="Cambria Math" w:eastAsia="Cambria Math" w:hAnsi="Cambria Math" w:cs="Cambria Math"/>
                <w:b/>
                <w:color w:val="000000"/>
                <w:sz w:val="20"/>
                <w:szCs w:val="20"/>
              </w:rPr>
              <w:t>℃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5C711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2AD1E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E+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83ED9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FFAB3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E+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18623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3AFC6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E+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B2E94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E+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6899C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9CEBD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E+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CCA75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+36</w:t>
            </w:r>
          </w:p>
        </w:tc>
      </w:tr>
      <w:tr w:rsidR="005B515D" w14:paraId="7436E417" w14:textId="77777777" w:rsidTr="00117A93">
        <w:trPr>
          <w:trHeight w:val="288"/>
        </w:trPr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FE6AACF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5</w:t>
            </w:r>
            <w:r>
              <w:rPr>
                <w:rFonts w:ascii="Cambria Math" w:eastAsia="Cambria Math" w:hAnsi="Cambria Math" w:cs="Cambria Math"/>
                <w:b/>
                <w:color w:val="000000"/>
                <w:sz w:val="20"/>
                <w:szCs w:val="20"/>
              </w:rPr>
              <w:t>℃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F33D0DC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E-0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1E073E6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E+1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ACAE836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E-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53B5F86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E+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1CC4D8D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1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5C80B11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E+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65D53C9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E+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563F9DF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E-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775AE2A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E+0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A7460A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E+36</w:t>
            </w:r>
          </w:p>
        </w:tc>
      </w:tr>
      <w:tr w:rsidR="005B515D" w14:paraId="3C87C789" w14:textId="77777777" w:rsidTr="00117A93">
        <w:trPr>
          <w:trHeight w:val="288"/>
        </w:trPr>
        <w:tc>
          <w:tcPr>
            <w:tcW w:w="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8D94D39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6</w:t>
            </w:r>
            <w:r>
              <w:rPr>
                <w:rFonts w:ascii="Cambria Math" w:eastAsia="Cambria Math" w:hAnsi="Cambria Math" w:cs="Cambria Math"/>
                <w:b/>
                <w:color w:val="000000"/>
                <w:sz w:val="20"/>
                <w:szCs w:val="20"/>
              </w:rPr>
              <w:t>℃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374821C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7B0567E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E+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2F3164F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2ABBC2C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E+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15EDE58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-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F84A145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E+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E2BC2F6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E+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FE32A9C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E-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8E69B4E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E+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1E0EA42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E+37</w:t>
            </w:r>
          </w:p>
        </w:tc>
      </w:tr>
    </w:tbl>
    <w:p w14:paraId="3FFE9947" w14:textId="77777777" w:rsidR="005B515D" w:rsidRDefault="005B515D" w:rsidP="005B515D">
      <w:pPr>
        <w:pBdr>
          <w:top w:val="nil"/>
          <w:left w:val="nil"/>
          <w:bottom w:val="nil"/>
          <w:right w:val="nil"/>
          <w:between w:val="nil"/>
        </w:pBdr>
        <w:spacing w:after="0" w:line="257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254B0FB6" w14:textId="1ECE8444" w:rsidR="005B515D" w:rsidRDefault="005B515D" w:rsidP="008B5ED2">
      <w:p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</w:t>
      </w:r>
      <w:r w:rsidR="007260E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B</w:t>
      </w:r>
      <w:r w:rsidR="00A87A7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Aggregation propensity for 10 folding proteins added to </w:t>
      </w:r>
      <w:proofErr w:type="gram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tressME</w:t>
      </w:r>
      <w:proofErr w:type="gramEnd"/>
    </w:p>
    <w:tbl>
      <w:tblPr>
        <w:tblStyle w:val="2"/>
        <w:tblW w:w="5812" w:type="dxa"/>
        <w:tblBorders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45"/>
        <w:gridCol w:w="2431"/>
        <w:gridCol w:w="1436"/>
      </w:tblGrid>
      <w:tr w:rsidR="005B515D" w14:paraId="19DCE391" w14:textId="77777777" w:rsidTr="00117A93">
        <w:trPr>
          <w:trHeight w:val="286"/>
        </w:trPr>
        <w:tc>
          <w:tcPr>
            <w:tcW w:w="19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  <w:vAlign w:val="bottom"/>
          </w:tcPr>
          <w:p w14:paraId="4BA68791" w14:textId="77777777" w:rsidR="005B515D" w:rsidRDefault="005B515D" w:rsidP="0011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  <w:vAlign w:val="bottom"/>
          </w:tcPr>
          <w:p w14:paraId="4EABA655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ropensity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  <w:vAlign w:val="bottom"/>
          </w:tcPr>
          <w:p w14:paraId="2A18F0DC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onfidence</w:t>
            </w:r>
          </w:p>
        </w:tc>
      </w:tr>
      <w:tr w:rsidR="005B515D" w14:paraId="1C252A32" w14:textId="77777777" w:rsidTr="00117A93">
        <w:trPr>
          <w:trHeight w:val="286"/>
        </w:trPr>
        <w:tc>
          <w:tcPr>
            <w:tcW w:w="194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A12FBA1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b0605</w:t>
            </w:r>
          </w:p>
        </w:tc>
        <w:tc>
          <w:tcPr>
            <w:tcW w:w="243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54C340B" w14:textId="77777777" w:rsidR="005B515D" w:rsidRDefault="005B515D" w:rsidP="00117A9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43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7755AB1" w14:textId="77777777" w:rsidR="005B515D" w:rsidRDefault="005B515D" w:rsidP="00117A9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5.29</w:t>
            </w:r>
          </w:p>
        </w:tc>
      </w:tr>
      <w:tr w:rsidR="005B515D" w14:paraId="0B12A78A" w14:textId="77777777" w:rsidTr="00117A93">
        <w:trPr>
          <w:trHeight w:val="286"/>
        </w:trPr>
        <w:tc>
          <w:tcPr>
            <w:tcW w:w="1945" w:type="dxa"/>
            <w:shd w:val="clear" w:color="auto" w:fill="auto"/>
            <w:vAlign w:val="bottom"/>
          </w:tcPr>
          <w:p w14:paraId="58D0773C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b0606</w:t>
            </w:r>
          </w:p>
        </w:tc>
        <w:tc>
          <w:tcPr>
            <w:tcW w:w="2431" w:type="dxa"/>
            <w:shd w:val="clear" w:color="auto" w:fill="auto"/>
            <w:vAlign w:val="bottom"/>
          </w:tcPr>
          <w:p w14:paraId="507B260B" w14:textId="77777777" w:rsidR="005B515D" w:rsidRDefault="005B515D" w:rsidP="00117A9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436" w:type="dxa"/>
            <w:shd w:val="clear" w:color="auto" w:fill="auto"/>
            <w:vAlign w:val="bottom"/>
          </w:tcPr>
          <w:p w14:paraId="1F6F4765" w14:textId="77777777" w:rsidR="005B515D" w:rsidRDefault="005B515D" w:rsidP="00117A9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5.19</w:t>
            </w:r>
          </w:p>
        </w:tc>
      </w:tr>
      <w:tr w:rsidR="005B515D" w14:paraId="1FA9B23F" w14:textId="77777777" w:rsidTr="00117A93">
        <w:trPr>
          <w:trHeight w:val="286"/>
        </w:trPr>
        <w:tc>
          <w:tcPr>
            <w:tcW w:w="1945" w:type="dxa"/>
            <w:shd w:val="clear" w:color="auto" w:fill="auto"/>
            <w:vAlign w:val="bottom"/>
          </w:tcPr>
          <w:p w14:paraId="65B2154C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b2962</w:t>
            </w:r>
          </w:p>
        </w:tc>
        <w:tc>
          <w:tcPr>
            <w:tcW w:w="2431" w:type="dxa"/>
            <w:shd w:val="clear" w:color="auto" w:fill="auto"/>
            <w:vAlign w:val="bottom"/>
          </w:tcPr>
          <w:p w14:paraId="7BE7FF57" w14:textId="77777777" w:rsidR="005B515D" w:rsidRDefault="005B515D" w:rsidP="00117A9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36" w:type="dxa"/>
            <w:shd w:val="clear" w:color="auto" w:fill="auto"/>
            <w:vAlign w:val="bottom"/>
          </w:tcPr>
          <w:p w14:paraId="0E3B9AAE" w14:textId="77777777" w:rsidR="005B515D" w:rsidRDefault="005B515D" w:rsidP="00117A9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7.31</w:t>
            </w:r>
          </w:p>
        </w:tc>
      </w:tr>
      <w:tr w:rsidR="005B515D" w14:paraId="772A8CA6" w14:textId="77777777" w:rsidTr="00117A93">
        <w:trPr>
          <w:trHeight w:val="286"/>
        </w:trPr>
        <w:tc>
          <w:tcPr>
            <w:tcW w:w="1945" w:type="dxa"/>
            <w:shd w:val="clear" w:color="auto" w:fill="auto"/>
            <w:vAlign w:val="bottom"/>
          </w:tcPr>
          <w:p w14:paraId="4C27D4BB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b4209</w:t>
            </w:r>
          </w:p>
        </w:tc>
        <w:tc>
          <w:tcPr>
            <w:tcW w:w="2431" w:type="dxa"/>
            <w:shd w:val="clear" w:color="auto" w:fill="auto"/>
            <w:vAlign w:val="bottom"/>
          </w:tcPr>
          <w:p w14:paraId="2F18EC77" w14:textId="77777777" w:rsidR="005B515D" w:rsidRDefault="005B515D" w:rsidP="00117A9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36" w:type="dxa"/>
            <w:shd w:val="clear" w:color="auto" w:fill="auto"/>
            <w:vAlign w:val="bottom"/>
          </w:tcPr>
          <w:p w14:paraId="6A346599" w14:textId="77777777" w:rsidR="005B515D" w:rsidRDefault="005B515D" w:rsidP="00117A9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5.54</w:t>
            </w:r>
          </w:p>
        </w:tc>
      </w:tr>
      <w:tr w:rsidR="005B515D" w14:paraId="6197387F" w14:textId="77777777" w:rsidTr="00117A93">
        <w:trPr>
          <w:trHeight w:val="286"/>
        </w:trPr>
        <w:tc>
          <w:tcPr>
            <w:tcW w:w="1945" w:type="dxa"/>
            <w:shd w:val="clear" w:color="auto" w:fill="auto"/>
            <w:vAlign w:val="bottom"/>
          </w:tcPr>
          <w:p w14:paraId="3662B5FD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b3662</w:t>
            </w:r>
          </w:p>
        </w:tc>
        <w:tc>
          <w:tcPr>
            <w:tcW w:w="2431" w:type="dxa"/>
            <w:shd w:val="clear" w:color="auto" w:fill="auto"/>
            <w:vAlign w:val="bottom"/>
          </w:tcPr>
          <w:p w14:paraId="03EC8427" w14:textId="77777777" w:rsidR="005B515D" w:rsidRDefault="005B515D" w:rsidP="00117A9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436" w:type="dxa"/>
            <w:shd w:val="clear" w:color="auto" w:fill="auto"/>
            <w:vAlign w:val="bottom"/>
          </w:tcPr>
          <w:p w14:paraId="23968C75" w14:textId="77777777" w:rsidR="005B515D" w:rsidRDefault="005B515D" w:rsidP="00117A9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5.60</w:t>
            </w:r>
          </w:p>
        </w:tc>
      </w:tr>
      <w:tr w:rsidR="005B515D" w14:paraId="58E20939" w14:textId="77777777" w:rsidTr="00117A93">
        <w:trPr>
          <w:trHeight w:val="286"/>
        </w:trPr>
        <w:tc>
          <w:tcPr>
            <w:tcW w:w="1945" w:type="dxa"/>
            <w:shd w:val="clear" w:color="auto" w:fill="auto"/>
            <w:vAlign w:val="bottom"/>
          </w:tcPr>
          <w:p w14:paraId="015F51BB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b0812</w:t>
            </w:r>
          </w:p>
        </w:tc>
        <w:tc>
          <w:tcPr>
            <w:tcW w:w="2431" w:type="dxa"/>
            <w:shd w:val="clear" w:color="auto" w:fill="auto"/>
            <w:vAlign w:val="bottom"/>
          </w:tcPr>
          <w:p w14:paraId="40CF347F" w14:textId="77777777" w:rsidR="005B515D" w:rsidRDefault="005B515D" w:rsidP="00117A9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436" w:type="dxa"/>
            <w:shd w:val="clear" w:color="auto" w:fill="auto"/>
            <w:vAlign w:val="bottom"/>
          </w:tcPr>
          <w:p w14:paraId="681DC381" w14:textId="77777777" w:rsidR="005B515D" w:rsidRDefault="005B515D" w:rsidP="00117A9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5.65</w:t>
            </w:r>
          </w:p>
        </w:tc>
      </w:tr>
      <w:tr w:rsidR="005B515D" w14:paraId="492DECFF" w14:textId="77777777" w:rsidTr="00117A93">
        <w:trPr>
          <w:trHeight w:val="286"/>
        </w:trPr>
        <w:tc>
          <w:tcPr>
            <w:tcW w:w="1945" w:type="dxa"/>
            <w:shd w:val="clear" w:color="auto" w:fill="auto"/>
            <w:vAlign w:val="bottom"/>
          </w:tcPr>
          <w:p w14:paraId="7288B5FB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b3961</w:t>
            </w:r>
          </w:p>
        </w:tc>
        <w:tc>
          <w:tcPr>
            <w:tcW w:w="2431" w:type="dxa"/>
            <w:shd w:val="clear" w:color="auto" w:fill="auto"/>
            <w:vAlign w:val="bottom"/>
          </w:tcPr>
          <w:p w14:paraId="01BA5C11" w14:textId="77777777" w:rsidR="005B515D" w:rsidRDefault="005B515D" w:rsidP="00117A9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436" w:type="dxa"/>
            <w:shd w:val="clear" w:color="auto" w:fill="auto"/>
            <w:vAlign w:val="bottom"/>
          </w:tcPr>
          <w:p w14:paraId="656AB1A5" w14:textId="77777777" w:rsidR="005B515D" w:rsidRDefault="005B515D" w:rsidP="00117A9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5.18</w:t>
            </w:r>
          </w:p>
        </w:tc>
      </w:tr>
      <w:tr w:rsidR="005B515D" w14:paraId="3E26B05F" w14:textId="77777777" w:rsidTr="00117A93">
        <w:trPr>
          <w:trHeight w:val="286"/>
        </w:trPr>
        <w:tc>
          <w:tcPr>
            <w:tcW w:w="1945" w:type="dxa"/>
            <w:shd w:val="clear" w:color="auto" w:fill="auto"/>
            <w:vAlign w:val="bottom"/>
          </w:tcPr>
          <w:p w14:paraId="01E9CC41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b4062</w:t>
            </w:r>
          </w:p>
        </w:tc>
        <w:tc>
          <w:tcPr>
            <w:tcW w:w="2431" w:type="dxa"/>
            <w:shd w:val="clear" w:color="auto" w:fill="auto"/>
            <w:vAlign w:val="bottom"/>
          </w:tcPr>
          <w:p w14:paraId="014D9662" w14:textId="77777777" w:rsidR="005B515D" w:rsidRDefault="005B515D" w:rsidP="00117A9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36" w:type="dxa"/>
            <w:shd w:val="clear" w:color="auto" w:fill="auto"/>
            <w:vAlign w:val="bottom"/>
          </w:tcPr>
          <w:p w14:paraId="188EECFF" w14:textId="77777777" w:rsidR="005B515D" w:rsidRDefault="005B515D" w:rsidP="00117A9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5.14</w:t>
            </w:r>
          </w:p>
        </w:tc>
      </w:tr>
      <w:tr w:rsidR="005B515D" w14:paraId="1A0513D4" w14:textId="77777777" w:rsidTr="00117A93">
        <w:trPr>
          <w:trHeight w:val="286"/>
        </w:trPr>
        <w:tc>
          <w:tcPr>
            <w:tcW w:w="1945" w:type="dxa"/>
            <w:tcBorders>
              <w:bottom w:val="nil"/>
            </w:tcBorders>
            <w:shd w:val="clear" w:color="auto" w:fill="auto"/>
            <w:vAlign w:val="bottom"/>
          </w:tcPr>
          <w:p w14:paraId="6D490D00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b4063</w:t>
            </w:r>
          </w:p>
        </w:tc>
        <w:tc>
          <w:tcPr>
            <w:tcW w:w="2431" w:type="dxa"/>
            <w:tcBorders>
              <w:bottom w:val="nil"/>
            </w:tcBorders>
            <w:shd w:val="clear" w:color="auto" w:fill="auto"/>
            <w:vAlign w:val="bottom"/>
          </w:tcPr>
          <w:p w14:paraId="268498E9" w14:textId="77777777" w:rsidR="005B515D" w:rsidRDefault="005B515D" w:rsidP="00117A9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36" w:type="dxa"/>
            <w:tcBorders>
              <w:bottom w:val="nil"/>
            </w:tcBorders>
            <w:shd w:val="clear" w:color="auto" w:fill="auto"/>
            <w:vAlign w:val="bottom"/>
          </w:tcPr>
          <w:p w14:paraId="47EAE94D" w14:textId="77777777" w:rsidR="005B515D" w:rsidRDefault="005B515D" w:rsidP="00117A9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6.21</w:t>
            </w:r>
          </w:p>
        </w:tc>
      </w:tr>
      <w:tr w:rsidR="005B515D" w14:paraId="3557DBD4" w14:textId="77777777" w:rsidTr="00117A93">
        <w:trPr>
          <w:trHeight w:val="286"/>
        </w:trPr>
        <w:tc>
          <w:tcPr>
            <w:tcW w:w="1945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FD67239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b0439</w:t>
            </w:r>
          </w:p>
        </w:tc>
        <w:tc>
          <w:tcPr>
            <w:tcW w:w="2431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0E8D61C" w14:textId="77777777" w:rsidR="005B515D" w:rsidRDefault="005B515D" w:rsidP="00117A9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43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F6AF578" w14:textId="77777777" w:rsidR="005B515D" w:rsidRDefault="005B515D" w:rsidP="00117A93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5.12</w:t>
            </w:r>
          </w:p>
        </w:tc>
      </w:tr>
    </w:tbl>
    <w:p w14:paraId="069928B0" w14:textId="77777777" w:rsidR="005B515D" w:rsidRDefault="005B515D" w:rsidP="005B515D">
      <w:pPr>
        <w:pBdr>
          <w:top w:val="nil"/>
          <w:left w:val="nil"/>
          <w:bottom w:val="nil"/>
          <w:right w:val="nil"/>
          <w:between w:val="nil"/>
        </w:pBdr>
        <w:spacing w:after="0" w:line="257" w:lineRule="auto"/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</w:pPr>
    </w:p>
    <w:p w14:paraId="3CBAA528" w14:textId="73B4F3E6" w:rsidR="005B515D" w:rsidRDefault="005B515D" w:rsidP="005B515D">
      <w:pPr>
        <w:pBdr>
          <w:top w:val="nil"/>
          <w:left w:val="nil"/>
          <w:bottom w:val="nil"/>
          <w:right w:val="nil"/>
          <w:between w:val="nil"/>
        </w:pBdr>
        <w:spacing w:line="257" w:lineRule="auto"/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Table </w:t>
      </w:r>
      <w:r w:rsidR="007260E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</w:t>
      </w:r>
      <w:r w:rsidR="00A87A7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Temperature-dependent folding rate constants for ten folding proteins added to </w:t>
      </w:r>
      <w:proofErr w:type="gram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tressME</w:t>
      </w:r>
      <w:proofErr w:type="gramEnd"/>
    </w:p>
    <w:tbl>
      <w:tblPr>
        <w:tblStyle w:val="1"/>
        <w:tblW w:w="10378" w:type="dxa"/>
        <w:tblInd w:w="-142" w:type="dxa"/>
        <w:tblLayout w:type="fixed"/>
        <w:tblLook w:val="0400" w:firstRow="0" w:lastRow="0" w:firstColumn="0" w:lastColumn="0" w:noHBand="0" w:noVBand="1"/>
      </w:tblPr>
      <w:tblGrid>
        <w:gridCol w:w="778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5B515D" w14:paraId="33E9E0F5" w14:textId="77777777" w:rsidTr="00117A93">
        <w:trPr>
          <w:trHeight w:val="288"/>
        </w:trPr>
        <w:tc>
          <w:tcPr>
            <w:tcW w:w="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bottom"/>
          </w:tcPr>
          <w:p w14:paraId="5F5EB25E" w14:textId="77777777" w:rsidR="005B515D" w:rsidRDefault="005B515D" w:rsidP="00117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bottom"/>
          </w:tcPr>
          <w:p w14:paraId="4EED9AE3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0605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bottom"/>
          </w:tcPr>
          <w:p w14:paraId="0C5BCF09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0606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bottom"/>
          </w:tcPr>
          <w:p w14:paraId="39223435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296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bottom"/>
          </w:tcPr>
          <w:p w14:paraId="7039A7F9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4209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bottom"/>
          </w:tcPr>
          <w:p w14:paraId="6EEDE9AD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366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bottom"/>
          </w:tcPr>
          <w:p w14:paraId="382A732E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081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bottom"/>
          </w:tcPr>
          <w:p w14:paraId="4F9183C0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3961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bottom"/>
          </w:tcPr>
          <w:p w14:paraId="1C784700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406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bottom"/>
          </w:tcPr>
          <w:p w14:paraId="4D489434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4063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/>
            <w:vAlign w:val="bottom"/>
          </w:tcPr>
          <w:p w14:paraId="746A7A7C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0439</w:t>
            </w:r>
          </w:p>
        </w:tc>
      </w:tr>
      <w:tr w:rsidR="005B515D" w14:paraId="5DDFAE94" w14:textId="77777777" w:rsidTr="00117A93">
        <w:trPr>
          <w:trHeight w:val="288"/>
        </w:trPr>
        <w:tc>
          <w:tcPr>
            <w:tcW w:w="7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7DEDD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℃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D7F2D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E-0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4D8B6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E+00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A7F27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E-0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CEE7B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E+04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5D380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E-03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FC825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E+03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DE378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E+04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C5CFE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E+03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8536B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E+04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4ECDC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E+01</w:t>
            </w:r>
          </w:p>
        </w:tc>
      </w:tr>
      <w:tr w:rsidR="005B515D" w14:paraId="05635663" w14:textId="77777777" w:rsidTr="00117A93">
        <w:trPr>
          <w:trHeight w:val="288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94AF1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℃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CDDF6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BFB1C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E+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D4BB8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EB6EC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E+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C56EC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F77C0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E+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1B652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E+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C6320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E+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3755A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E+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9D669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E+01</w:t>
            </w:r>
          </w:p>
        </w:tc>
      </w:tr>
      <w:tr w:rsidR="005B515D" w14:paraId="65A008B8" w14:textId="77777777" w:rsidTr="00117A93">
        <w:trPr>
          <w:trHeight w:val="288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5B814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8</w:t>
            </w:r>
            <w:r>
              <w:rPr>
                <w:rFonts w:ascii="Cambria Math" w:eastAsia="Cambria Math" w:hAnsi="Cambria Math" w:cs="Cambria Math"/>
                <w:b/>
                <w:color w:val="000000"/>
                <w:sz w:val="20"/>
                <w:szCs w:val="20"/>
              </w:rPr>
              <w:t>℃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3C63C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8C602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E+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12F3D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E2261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E+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9E0BE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FBC62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E+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AA988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E+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6AD83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E+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B2BAC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E+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717FD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E+01</w:t>
            </w:r>
          </w:p>
        </w:tc>
      </w:tr>
      <w:tr w:rsidR="005B515D" w14:paraId="1869A85E" w14:textId="77777777" w:rsidTr="00117A93">
        <w:trPr>
          <w:trHeight w:val="288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B6372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9</w:t>
            </w:r>
            <w:r>
              <w:rPr>
                <w:rFonts w:ascii="Cambria Math" w:eastAsia="Cambria Math" w:hAnsi="Cambria Math" w:cs="Cambria Math"/>
                <w:b/>
                <w:color w:val="000000"/>
                <w:sz w:val="20"/>
                <w:szCs w:val="20"/>
              </w:rPr>
              <w:t>℃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2D5C4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FB9BC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E+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552F7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C9657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E+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03B75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5C5A7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E+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C82D0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E+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35C2C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E+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3F281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E+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B15A2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E+01</w:t>
            </w:r>
          </w:p>
        </w:tc>
      </w:tr>
      <w:tr w:rsidR="005B515D" w14:paraId="0C3D2033" w14:textId="77777777" w:rsidTr="00117A93">
        <w:trPr>
          <w:trHeight w:val="288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CE0B0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0</w:t>
            </w:r>
            <w:r>
              <w:rPr>
                <w:rFonts w:ascii="Cambria Math" w:eastAsia="Cambria Math" w:hAnsi="Cambria Math" w:cs="Cambria Math"/>
                <w:b/>
                <w:color w:val="000000"/>
                <w:sz w:val="20"/>
                <w:szCs w:val="20"/>
              </w:rPr>
              <w:t>℃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47ECD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16787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E+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D4CA3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1AB3C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E+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2E21D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91754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E+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0AC1C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E+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789A8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E+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8E9EA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E+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2A7D2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E+01</w:t>
            </w:r>
          </w:p>
        </w:tc>
      </w:tr>
      <w:tr w:rsidR="005B515D" w14:paraId="468FC11B" w14:textId="77777777" w:rsidTr="00117A93">
        <w:trPr>
          <w:trHeight w:val="288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8F023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1</w:t>
            </w:r>
            <w:r>
              <w:rPr>
                <w:rFonts w:ascii="Cambria Math" w:eastAsia="Cambria Math" w:hAnsi="Cambria Math" w:cs="Cambria Math"/>
                <w:b/>
                <w:color w:val="000000"/>
                <w:sz w:val="20"/>
                <w:szCs w:val="20"/>
              </w:rPr>
              <w:t>℃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13D9E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59423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E+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0F655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6D8D8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E+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9B8A0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CAA04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E+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337C4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E+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F2BA7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E+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A6A28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+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734C1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E+01</w:t>
            </w:r>
          </w:p>
        </w:tc>
      </w:tr>
      <w:tr w:rsidR="005B515D" w14:paraId="19F6C01B" w14:textId="77777777" w:rsidTr="00117A93">
        <w:trPr>
          <w:trHeight w:val="288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FFF5B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2</w:t>
            </w:r>
            <w:r>
              <w:rPr>
                <w:rFonts w:ascii="Cambria Math" w:eastAsia="Cambria Math" w:hAnsi="Cambria Math" w:cs="Cambria Math"/>
                <w:b/>
                <w:color w:val="000000"/>
                <w:sz w:val="20"/>
                <w:szCs w:val="20"/>
              </w:rPr>
              <w:t>℃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3F1AA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AFC05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E+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32FFF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51DEF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E+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A1A91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9DDC2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E+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D0DFB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E+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E19FF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E+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80DE0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E+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913BB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+01</w:t>
            </w:r>
          </w:p>
        </w:tc>
      </w:tr>
      <w:tr w:rsidR="005B515D" w14:paraId="2F2C6E2A" w14:textId="77777777" w:rsidTr="00117A93">
        <w:trPr>
          <w:trHeight w:val="288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4971D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3</w:t>
            </w:r>
            <w:r>
              <w:rPr>
                <w:rFonts w:ascii="Cambria Math" w:eastAsia="Cambria Math" w:hAnsi="Cambria Math" w:cs="Cambria Math"/>
                <w:b/>
                <w:color w:val="000000"/>
                <w:sz w:val="20"/>
                <w:szCs w:val="20"/>
              </w:rPr>
              <w:t>℃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5FC11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3EB6C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E+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B6082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21FA3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E+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483D5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2777E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E+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EF305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E+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DBCEB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+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53C65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E+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AAAEE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+02</w:t>
            </w:r>
          </w:p>
        </w:tc>
      </w:tr>
      <w:tr w:rsidR="005B515D" w14:paraId="10191A0F" w14:textId="77777777" w:rsidTr="00117A93">
        <w:trPr>
          <w:trHeight w:val="288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B04EB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4</w:t>
            </w:r>
            <w:r>
              <w:rPr>
                <w:rFonts w:ascii="Cambria Math" w:eastAsia="Cambria Math" w:hAnsi="Cambria Math" w:cs="Cambria Math"/>
                <w:b/>
                <w:color w:val="000000"/>
                <w:sz w:val="20"/>
                <w:szCs w:val="20"/>
              </w:rPr>
              <w:t>℃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88609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AD8DE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E+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E8F11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377E2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E+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B0AD8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BCFF7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E+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62C38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E+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B32FE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E+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FFB2A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E+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33947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E+02</w:t>
            </w:r>
          </w:p>
        </w:tc>
      </w:tr>
      <w:tr w:rsidR="005B515D" w14:paraId="0367C20D" w14:textId="77777777" w:rsidTr="00117A93">
        <w:trPr>
          <w:trHeight w:val="288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96CF2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5</w:t>
            </w:r>
            <w:r>
              <w:rPr>
                <w:rFonts w:ascii="Cambria Math" w:eastAsia="Cambria Math" w:hAnsi="Cambria Math" w:cs="Cambria Math"/>
                <w:b/>
                <w:color w:val="000000"/>
                <w:sz w:val="20"/>
                <w:szCs w:val="20"/>
              </w:rPr>
              <w:t>℃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53BEF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90641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E+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1E1ED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513BF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E+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34746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22DCE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E+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42EE5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E+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7F928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E+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E57F0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E+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054F3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E+02</w:t>
            </w:r>
          </w:p>
        </w:tc>
      </w:tr>
      <w:tr w:rsidR="005B515D" w14:paraId="6FF66894" w14:textId="77777777" w:rsidTr="00117A93">
        <w:trPr>
          <w:trHeight w:val="288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C230C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6</w:t>
            </w:r>
            <w:r>
              <w:rPr>
                <w:rFonts w:ascii="Cambria Math" w:eastAsia="Cambria Math" w:hAnsi="Cambria Math" w:cs="Cambria Math"/>
                <w:b/>
                <w:color w:val="000000"/>
                <w:sz w:val="20"/>
                <w:szCs w:val="20"/>
              </w:rPr>
              <w:t>℃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95149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033C3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E+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E9C4C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F155A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E+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326BD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2030A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E+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B836F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E+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DE2E8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E+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6D738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E+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B396A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+02</w:t>
            </w:r>
          </w:p>
        </w:tc>
      </w:tr>
      <w:tr w:rsidR="005B515D" w14:paraId="19A0D7E5" w14:textId="77777777" w:rsidTr="00117A93">
        <w:trPr>
          <w:trHeight w:val="288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6E422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7</w:t>
            </w:r>
            <w:r>
              <w:rPr>
                <w:rFonts w:ascii="Cambria Math" w:eastAsia="Cambria Math" w:hAnsi="Cambria Math" w:cs="Cambria Math"/>
                <w:b/>
                <w:color w:val="000000"/>
                <w:sz w:val="20"/>
                <w:szCs w:val="20"/>
              </w:rPr>
              <w:t>℃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ADB9F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8327D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E+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5A313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DFC8D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E+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E6F3B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E2B9B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E+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BDF34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E+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EBE82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E+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F5B4A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E+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E0C75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E+02</w:t>
            </w:r>
          </w:p>
        </w:tc>
      </w:tr>
      <w:tr w:rsidR="005B515D" w14:paraId="6187DBD9" w14:textId="77777777" w:rsidTr="00117A93">
        <w:trPr>
          <w:trHeight w:val="288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73B8A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8</w:t>
            </w:r>
            <w:r>
              <w:rPr>
                <w:rFonts w:ascii="Cambria Math" w:eastAsia="Cambria Math" w:hAnsi="Cambria Math" w:cs="Cambria Math"/>
                <w:b/>
                <w:color w:val="000000"/>
                <w:sz w:val="20"/>
                <w:szCs w:val="20"/>
              </w:rPr>
              <w:t>℃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404AF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48876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E+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3FD5F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BEB92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E+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91382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E4967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E+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2D2D3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E+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EE3C2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E+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4741A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+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6CF34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E+02</w:t>
            </w:r>
          </w:p>
        </w:tc>
      </w:tr>
      <w:tr w:rsidR="005B515D" w14:paraId="1F1D6F20" w14:textId="77777777" w:rsidTr="00117A93">
        <w:trPr>
          <w:trHeight w:val="288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A0B7E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9</w:t>
            </w:r>
            <w:r>
              <w:rPr>
                <w:rFonts w:ascii="Cambria Math" w:eastAsia="Cambria Math" w:hAnsi="Cambria Math" w:cs="Cambria Math"/>
                <w:b/>
                <w:color w:val="000000"/>
                <w:sz w:val="20"/>
                <w:szCs w:val="20"/>
              </w:rPr>
              <w:t>℃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7BDB0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4C568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E+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5F0AA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E6F5F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E+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3392D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52685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E+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3BED8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E+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D2821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E+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954A7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E+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15C44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E+02</w:t>
            </w:r>
          </w:p>
        </w:tc>
      </w:tr>
      <w:tr w:rsidR="005B515D" w14:paraId="184C68DC" w14:textId="77777777" w:rsidTr="00117A93">
        <w:trPr>
          <w:trHeight w:val="288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CF0F9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0</w:t>
            </w:r>
            <w:r>
              <w:rPr>
                <w:rFonts w:ascii="Cambria Math" w:eastAsia="Cambria Math" w:hAnsi="Cambria Math" w:cs="Cambria Math"/>
                <w:b/>
                <w:color w:val="000000"/>
                <w:sz w:val="20"/>
                <w:szCs w:val="20"/>
              </w:rPr>
              <w:t>℃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54BD7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B203D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E+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0B9A5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EE7F4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E+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53C9A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2CC4C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E+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425BF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E+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8FBAF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E+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C54FF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E+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58E30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E+02</w:t>
            </w:r>
          </w:p>
        </w:tc>
      </w:tr>
      <w:tr w:rsidR="005B515D" w14:paraId="57BE1AFF" w14:textId="77777777" w:rsidTr="00117A93">
        <w:trPr>
          <w:trHeight w:val="288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F73D9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1</w:t>
            </w:r>
            <w:r>
              <w:rPr>
                <w:rFonts w:ascii="Cambria Math" w:eastAsia="Cambria Math" w:hAnsi="Cambria Math" w:cs="Cambria Math"/>
                <w:b/>
                <w:color w:val="000000"/>
                <w:sz w:val="20"/>
                <w:szCs w:val="20"/>
              </w:rPr>
              <w:t>℃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C20F3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E+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8F14E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E+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E0DCF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49B2F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E+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243E0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2AE22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E+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F2C4F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E+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3CA5C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E+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70855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+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787B6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E+02</w:t>
            </w:r>
          </w:p>
        </w:tc>
      </w:tr>
      <w:tr w:rsidR="005B515D" w14:paraId="3D1E1F41" w14:textId="77777777" w:rsidTr="00117A93">
        <w:trPr>
          <w:trHeight w:val="288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E8639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2</w:t>
            </w:r>
            <w:r>
              <w:rPr>
                <w:rFonts w:ascii="Cambria Math" w:eastAsia="Cambria Math" w:hAnsi="Cambria Math" w:cs="Cambria Math"/>
                <w:b/>
                <w:color w:val="000000"/>
                <w:sz w:val="20"/>
                <w:szCs w:val="20"/>
              </w:rPr>
              <w:t>℃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00D87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E+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3BF32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E+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AC220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5FABF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E+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16945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06DE1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+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44D91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E+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0A531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E+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E29C2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E+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4D2F6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E+02</w:t>
            </w:r>
          </w:p>
        </w:tc>
      </w:tr>
      <w:tr w:rsidR="005B515D" w14:paraId="35E9C547" w14:textId="77777777" w:rsidTr="00117A93">
        <w:trPr>
          <w:trHeight w:val="288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1CC11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3</w:t>
            </w:r>
            <w:r>
              <w:rPr>
                <w:rFonts w:ascii="Cambria Math" w:eastAsia="Cambria Math" w:hAnsi="Cambria Math" w:cs="Cambria Math"/>
                <w:b/>
                <w:color w:val="000000"/>
                <w:sz w:val="20"/>
                <w:szCs w:val="20"/>
              </w:rPr>
              <w:t>℃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E7EA5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E+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D4AF2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E+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0F8F0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ACC8E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4E+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6345C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37FEB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E+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F33B0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E+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EAE32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E+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D8409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E+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F3F3D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E+02</w:t>
            </w:r>
          </w:p>
        </w:tc>
      </w:tr>
      <w:tr w:rsidR="005B515D" w14:paraId="0E558A3D" w14:textId="77777777" w:rsidTr="00117A93">
        <w:trPr>
          <w:trHeight w:val="288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1FE85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4</w:t>
            </w:r>
            <w:r>
              <w:rPr>
                <w:rFonts w:ascii="Cambria Math" w:eastAsia="Cambria Math" w:hAnsi="Cambria Math" w:cs="Cambria Math"/>
                <w:b/>
                <w:color w:val="000000"/>
                <w:sz w:val="20"/>
                <w:szCs w:val="20"/>
              </w:rPr>
              <w:t>℃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E2A54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E+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AB594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E+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4B92B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E+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08E9F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E+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C4818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6B4DB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E+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52461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E+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16996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E+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CA337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E+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E5B69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E+03</w:t>
            </w:r>
          </w:p>
        </w:tc>
      </w:tr>
      <w:tr w:rsidR="005B515D" w14:paraId="2B065D54" w14:textId="77777777" w:rsidTr="00117A93">
        <w:trPr>
          <w:trHeight w:val="288"/>
        </w:trPr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2A4F764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5</w:t>
            </w:r>
            <w:r>
              <w:rPr>
                <w:rFonts w:ascii="Cambria Math" w:eastAsia="Cambria Math" w:hAnsi="Cambria Math" w:cs="Cambria Math"/>
                <w:b/>
                <w:color w:val="000000"/>
                <w:sz w:val="20"/>
                <w:szCs w:val="20"/>
              </w:rPr>
              <w:t>℃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DB377C5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E+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9067C23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E+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8D524B4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E+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3EDED00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E+0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9A9EA26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E-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68882C8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+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E0DF75E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E+0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8D79A47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E+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2467A6D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E+0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D358E7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E+03</w:t>
            </w:r>
          </w:p>
        </w:tc>
      </w:tr>
      <w:tr w:rsidR="005B515D" w14:paraId="4E67B586" w14:textId="77777777" w:rsidTr="00117A93">
        <w:trPr>
          <w:trHeight w:val="288"/>
        </w:trPr>
        <w:tc>
          <w:tcPr>
            <w:tcW w:w="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E3716F7" w14:textId="77777777" w:rsidR="005B515D" w:rsidRDefault="005B515D" w:rsidP="00117A93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6</w:t>
            </w:r>
            <w:r>
              <w:rPr>
                <w:rFonts w:ascii="Cambria Math" w:eastAsia="Cambria Math" w:hAnsi="Cambria Math" w:cs="Cambria Math"/>
                <w:b/>
                <w:color w:val="000000"/>
                <w:sz w:val="20"/>
                <w:szCs w:val="20"/>
              </w:rPr>
              <w:t>℃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278C518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E+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E2DE882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E+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23DA550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E+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1FB98A0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E+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C1AEC32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E-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FE4223E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E+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E026389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E+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CB175C2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E+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EFF5809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E+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4E132D5" w14:textId="77777777" w:rsidR="005B515D" w:rsidRDefault="005B515D" w:rsidP="00117A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E+03</w:t>
            </w:r>
          </w:p>
        </w:tc>
      </w:tr>
    </w:tbl>
    <w:p w14:paraId="74EB5BE9" w14:textId="77777777" w:rsidR="00166E9A" w:rsidRDefault="00166E9A" w:rsidP="00695B0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D533FAF" w14:textId="77777777" w:rsidR="00166E9A" w:rsidRDefault="00166E9A" w:rsidP="00695B0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BD54FF6" w14:textId="77777777" w:rsidR="00166E9A" w:rsidRPr="00AA4AC5" w:rsidRDefault="00166E9A" w:rsidP="00166E9A">
      <w:pPr>
        <w:pStyle w:val="EndNoteBibliography"/>
        <w:rPr>
          <w:sz w:val="24"/>
          <w:szCs w:val="24"/>
        </w:rPr>
      </w:pPr>
      <w:r w:rsidRPr="00AA4AC5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/>
      </w:r>
      <w:r w:rsidRPr="00AA4AC5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REFLIST </w:instrText>
      </w:r>
      <w:r w:rsidRPr="00AA4AC5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Pr="00AA4AC5">
        <w:rPr>
          <w:sz w:val="24"/>
          <w:szCs w:val="24"/>
        </w:rPr>
        <w:t>1.</w:t>
      </w:r>
      <w:r w:rsidRPr="00AA4AC5">
        <w:rPr>
          <w:sz w:val="24"/>
          <w:szCs w:val="24"/>
        </w:rPr>
        <w:tab/>
        <w:t>Oobatake M, Ooi T. Hydration and heat stability effects on protein unfolding. Prog Biophys Mol Biol. 1993;59(3):237-84. doi: 10.1016/0079-6107(93)90002-2. PubMed PMID: 8441810.</w:t>
      </w:r>
    </w:p>
    <w:p w14:paraId="75D8068C" w14:textId="6B29C0C6" w:rsidR="0074311B" w:rsidRPr="00695B04" w:rsidRDefault="00166E9A" w:rsidP="00695B0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4AC5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</w:p>
    <w:sectPr w:rsidR="0074311B" w:rsidRPr="00695B04">
      <w:footerReference w:type="default" r:id="rId9"/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044E68" w14:textId="77777777" w:rsidR="00A1143C" w:rsidRDefault="00A1143C">
      <w:pPr>
        <w:spacing w:after="0" w:line="240" w:lineRule="auto"/>
      </w:pPr>
      <w:r>
        <w:separator/>
      </w:r>
    </w:p>
  </w:endnote>
  <w:endnote w:type="continuationSeparator" w:id="0">
    <w:p w14:paraId="1AABD2D5" w14:textId="77777777" w:rsidR="00A1143C" w:rsidRDefault="00A114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92" w14:textId="1BF33BE1" w:rsidR="00C87C96" w:rsidRDefault="009E1DC5">
    <w:pPr>
      <w:jc w:val="right"/>
    </w:pPr>
    <w:r>
      <w:fldChar w:fldCharType="begin"/>
    </w:r>
    <w:r>
      <w:instrText>PAGE</w:instrText>
    </w:r>
    <w:r>
      <w:fldChar w:fldCharType="separate"/>
    </w:r>
    <w:r w:rsidR="00D31FC6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D4810E" w14:textId="77777777" w:rsidR="00A1143C" w:rsidRDefault="00A1143C">
      <w:pPr>
        <w:spacing w:after="0" w:line="240" w:lineRule="auto"/>
      </w:pPr>
      <w:r>
        <w:separator/>
      </w:r>
    </w:p>
  </w:footnote>
  <w:footnote w:type="continuationSeparator" w:id="0">
    <w:p w14:paraId="2D77712E" w14:textId="77777777" w:rsidR="00A1143C" w:rsidRDefault="00A114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B30C09"/>
    <w:multiLevelType w:val="multilevel"/>
    <w:tmpl w:val="C1546120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837B06"/>
    <w:multiLevelType w:val="hybridMultilevel"/>
    <w:tmpl w:val="93ACDA48"/>
    <w:lvl w:ilvl="0" w:tplc="4B965198">
      <w:start w:val="1"/>
      <w:numFmt w:val="decimal"/>
      <w:lvlText w:val="(%1)"/>
      <w:lvlJc w:val="left"/>
      <w:pPr>
        <w:ind w:left="720" w:hanging="360"/>
      </w:pPr>
      <w:rPr>
        <w:rFonts w:asciiTheme="minorHAnsi" w:hAnsiTheme="minorHAnsi" w:cstheme="minorBidi" w:hint="default"/>
        <w:b w:val="0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1F55D7"/>
    <w:multiLevelType w:val="multilevel"/>
    <w:tmpl w:val="CC464E80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C76198"/>
    <w:multiLevelType w:val="hybridMultilevel"/>
    <w:tmpl w:val="B38C79BE"/>
    <w:lvl w:ilvl="0" w:tplc="9E56CE8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864E8D"/>
    <w:multiLevelType w:val="hybridMultilevel"/>
    <w:tmpl w:val="3D76301A"/>
    <w:lvl w:ilvl="0" w:tplc="36F0050E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5E154D"/>
    <w:multiLevelType w:val="multilevel"/>
    <w:tmpl w:val="B42A57A2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446B7C"/>
    <w:multiLevelType w:val="multilevel"/>
    <w:tmpl w:val="72A6EC3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6E521E19"/>
    <w:multiLevelType w:val="hybridMultilevel"/>
    <w:tmpl w:val="326CB8F2"/>
    <w:lvl w:ilvl="0" w:tplc="2DF8DBAE">
      <w:start w:val="1"/>
      <w:numFmt w:val="decimal"/>
      <w:lvlText w:val="(%1)"/>
      <w:lvlJc w:val="left"/>
      <w:pPr>
        <w:ind w:left="720" w:hanging="360"/>
      </w:pPr>
      <w:rPr>
        <w:rFonts w:eastAsia="Calibri" w:hint="default"/>
        <w:b w:val="0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A50DEB"/>
    <w:multiLevelType w:val="hybridMultilevel"/>
    <w:tmpl w:val="3BE41E2C"/>
    <w:lvl w:ilvl="0" w:tplc="EF3ECB7E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b w:val="0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0301248">
    <w:abstractNumId w:val="5"/>
  </w:num>
  <w:num w:numId="2" w16cid:durableId="1744257103">
    <w:abstractNumId w:val="6"/>
  </w:num>
  <w:num w:numId="3" w16cid:durableId="1256010715">
    <w:abstractNumId w:val="0"/>
  </w:num>
  <w:num w:numId="4" w16cid:durableId="1206480601">
    <w:abstractNumId w:val="2"/>
  </w:num>
  <w:num w:numId="5" w16cid:durableId="509107413">
    <w:abstractNumId w:val="4"/>
  </w:num>
  <w:num w:numId="6" w16cid:durableId="1225333222">
    <w:abstractNumId w:val="3"/>
  </w:num>
  <w:num w:numId="7" w16cid:durableId="1187409470">
    <w:abstractNumId w:val="7"/>
  </w:num>
  <w:num w:numId="8" w16cid:durableId="1691294347">
    <w:abstractNumId w:val="8"/>
  </w:num>
  <w:num w:numId="9" w16cid:durableId="4694391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drvtwvgxxexyee9d95dt9add5ps0fz0f9r&quot;&gt;StressME&lt;record-ids&gt;&lt;item&gt;30&lt;/item&gt;&lt;/record-ids&gt;&lt;/item&gt;&lt;/Libraries&gt;"/>
  </w:docVars>
  <w:rsids>
    <w:rsidRoot w:val="00C87C96"/>
    <w:rsid w:val="00001DE5"/>
    <w:rsid w:val="00004C98"/>
    <w:rsid w:val="000168F2"/>
    <w:rsid w:val="00022AA9"/>
    <w:rsid w:val="00045D23"/>
    <w:rsid w:val="00046AD2"/>
    <w:rsid w:val="0005621C"/>
    <w:rsid w:val="00061936"/>
    <w:rsid w:val="000729C9"/>
    <w:rsid w:val="000767B9"/>
    <w:rsid w:val="00086B37"/>
    <w:rsid w:val="00093BE2"/>
    <w:rsid w:val="00096A19"/>
    <w:rsid w:val="000A3DB5"/>
    <w:rsid w:val="000A43C1"/>
    <w:rsid w:val="000A5238"/>
    <w:rsid w:val="000C55E3"/>
    <w:rsid w:val="000D35CA"/>
    <w:rsid w:val="000D544A"/>
    <w:rsid w:val="000D7580"/>
    <w:rsid w:val="000F5845"/>
    <w:rsid w:val="000F7A4B"/>
    <w:rsid w:val="00102B7A"/>
    <w:rsid w:val="00106885"/>
    <w:rsid w:val="001125C2"/>
    <w:rsid w:val="00113677"/>
    <w:rsid w:val="001161C9"/>
    <w:rsid w:val="00120555"/>
    <w:rsid w:val="00121FB4"/>
    <w:rsid w:val="0012462C"/>
    <w:rsid w:val="00124B84"/>
    <w:rsid w:val="0012684F"/>
    <w:rsid w:val="00127A80"/>
    <w:rsid w:val="00130616"/>
    <w:rsid w:val="001420AC"/>
    <w:rsid w:val="00150C35"/>
    <w:rsid w:val="00151040"/>
    <w:rsid w:val="001555BD"/>
    <w:rsid w:val="00157E6C"/>
    <w:rsid w:val="00162845"/>
    <w:rsid w:val="001646B8"/>
    <w:rsid w:val="00166E9A"/>
    <w:rsid w:val="001720A4"/>
    <w:rsid w:val="001737C4"/>
    <w:rsid w:val="001755FB"/>
    <w:rsid w:val="0018129C"/>
    <w:rsid w:val="00182CF7"/>
    <w:rsid w:val="00183398"/>
    <w:rsid w:val="00184ACD"/>
    <w:rsid w:val="00186D53"/>
    <w:rsid w:val="00187661"/>
    <w:rsid w:val="0019477C"/>
    <w:rsid w:val="00195C9D"/>
    <w:rsid w:val="00196A58"/>
    <w:rsid w:val="001973D5"/>
    <w:rsid w:val="00197448"/>
    <w:rsid w:val="001A1443"/>
    <w:rsid w:val="001A1DF2"/>
    <w:rsid w:val="001A3804"/>
    <w:rsid w:val="001A70F9"/>
    <w:rsid w:val="001B1B33"/>
    <w:rsid w:val="001B2BF3"/>
    <w:rsid w:val="001B2F3B"/>
    <w:rsid w:val="001B4D0F"/>
    <w:rsid w:val="001C0929"/>
    <w:rsid w:val="001C35EB"/>
    <w:rsid w:val="001C6ACF"/>
    <w:rsid w:val="001D2B7D"/>
    <w:rsid w:val="001F1AB8"/>
    <w:rsid w:val="001F329C"/>
    <w:rsid w:val="001F5E15"/>
    <w:rsid w:val="001F7B71"/>
    <w:rsid w:val="00203863"/>
    <w:rsid w:val="00203950"/>
    <w:rsid w:val="00205CF9"/>
    <w:rsid w:val="00210123"/>
    <w:rsid w:val="00217311"/>
    <w:rsid w:val="002201C1"/>
    <w:rsid w:val="00223B1B"/>
    <w:rsid w:val="00226C40"/>
    <w:rsid w:val="00240184"/>
    <w:rsid w:val="0024347A"/>
    <w:rsid w:val="002507B7"/>
    <w:rsid w:val="00254EFB"/>
    <w:rsid w:val="00271A6C"/>
    <w:rsid w:val="0027344B"/>
    <w:rsid w:val="00275147"/>
    <w:rsid w:val="00277FFB"/>
    <w:rsid w:val="002802A8"/>
    <w:rsid w:val="002803E1"/>
    <w:rsid w:val="0028448B"/>
    <w:rsid w:val="00290D7D"/>
    <w:rsid w:val="002A7B3D"/>
    <w:rsid w:val="002B0130"/>
    <w:rsid w:val="002C4FCD"/>
    <w:rsid w:val="002C5CE9"/>
    <w:rsid w:val="002D2ECE"/>
    <w:rsid w:val="002D6FF5"/>
    <w:rsid w:val="002D7D3C"/>
    <w:rsid w:val="002E0154"/>
    <w:rsid w:val="002E16A4"/>
    <w:rsid w:val="002E39E4"/>
    <w:rsid w:val="002F0586"/>
    <w:rsid w:val="002F2567"/>
    <w:rsid w:val="002F30EC"/>
    <w:rsid w:val="00303434"/>
    <w:rsid w:val="0031255F"/>
    <w:rsid w:val="0031465D"/>
    <w:rsid w:val="003227B2"/>
    <w:rsid w:val="0032574C"/>
    <w:rsid w:val="0033541F"/>
    <w:rsid w:val="00340DA0"/>
    <w:rsid w:val="00351A9A"/>
    <w:rsid w:val="00356F48"/>
    <w:rsid w:val="003654EA"/>
    <w:rsid w:val="003773CD"/>
    <w:rsid w:val="003834BE"/>
    <w:rsid w:val="0038461E"/>
    <w:rsid w:val="00386B36"/>
    <w:rsid w:val="0039461C"/>
    <w:rsid w:val="00394F48"/>
    <w:rsid w:val="003A673A"/>
    <w:rsid w:val="003B32B6"/>
    <w:rsid w:val="003B51AD"/>
    <w:rsid w:val="003B6A42"/>
    <w:rsid w:val="003C203D"/>
    <w:rsid w:val="003C4F5B"/>
    <w:rsid w:val="003D1FA8"/>
    <w:rsid w:val="003D5B1B"/>
    <w:rsid w:val="003E0C71"/>
    <w:rsid w:val="003E37B1"/>
    <w:rsid w:val="003E6CC6"/>
    <w:rsid w:val="003E7E89"/>
    <w:rsid w:val="003F5300"/>
    <w:rsid w:val="003F7F3D"/>
    <w:rsid w:val="00400AD4"/>
    <w:rsid w:val="00400F72"/>
    <w:rsid w:val="00405CF2"/>
    <w:rsid w:val="00413C44"/>
    <w:rsid w:val="004253CB"/>
    <w:rsid w:val="00427D76"/>
    <w:rsid w:val="004336A3"/>
    <w:rsid w:val="004340A7"/>
    <w:rsid w:val="00440126"/>
    <w:rsid w:val="00446B21"/>
    <w:rsid w:val="00450A9B"/>
    <w:rsid w:val="00452232"/>
    <w:rsid w:val="00452AD8"/>
    <w:rsid w:val="00453690"/>
    <w:rsid w:val="00454515"/>
    <w:rsid w:val="00455F70"/>
    <w:rsid w:val="00460309"/>
    <w:rsid w:val="00477660"/>
    <w:rsid w:val="00477B1D"/>
    <w:rsid w:val="00483350"/>
    <w:rsid w:val="004954B0"/>
    <w:rsid w:val="004A36D6"/>
    <w:rsid w:val="004A432F"/>
    <w:rsid w:val="004A4BC1"/>
    <w:rsid w:val="004A6A36"/>
    <w:rsid w:val="004A6D9D"/>
    <w:rsid w:val="004B015D"/>
    <w:rsid w:val="004B21D2"/>
    <w:rsid w:val="004B3C96"/>
    <w:rsid w:val="004C15AF"/>
    <w:rsid w:val="004C7646"/>
    <w:rsid w:val="004C7F1D"/>
    <w:rsid w:val="004D1875"/>
    <w:rsid w:val="004D2FDA"/>
    <w:rsid w:val="004D3189"/>
    <w:rsid w:val="004D5B89"/>
    <w:rsid w:val="004D6070"/>
    <w:rsid w:val="004E4298"/>
    <w:rsid w:val="004F2662"/>
    <w:rsid w:val="00504C0C"/>
    <w:rsid w:val="0050587E"/>
    <w:rsid w:val="00523522"/>
    <w:rsid w:val="00530F72"/>
    <w:rsid w:val="005341C8"/>
    <w:rsid w:val="00540726"/>
    <w:rsid w:val="00541392"/>
    <w:rsid w:val="00542F52"/>
    <w:rsid w:val="005527F8"/>
    <w:rsid w:val="00552A55"/>
    <w:rsid w:val="00563065"/>
    <w:rsid w:val="0057142D"/>
    <w:rsid w:val="005729F0"/>
    <w:rsid w:val="00574180"/>
    <w:rsid w:val="00575ABF"/>
    <w:rsid w:val="00575CAC"/>
    <w:rsid w:val="00582877"/>
    <w:rsid w:val="00590733"/>
    <w:rsid w:val="00590AC7"/>
    <w:rsid w:val="005913AD"/>
    <w:rsid w:val="00591E70"/>
    <w:rsid w:val="005968DA"/>
    <w:rsid w:val="005A3F5A"/>
    <w:rsid w:val="005A76EB"/>
    <w:rsid w:val="005B20DB"/>
    <w:rsid w:val="005B515D"/>
    <w:rsid w:val="005C5314"/>
    <w:rsid w:val="005D145F"/>
    <w:rsid w:val="005D2831"/>
    <w:rsid w:val="005D7280"/>
    <w:rsid w:val="005E37AC"/>
    <w:rsid w:val="005E5530"/>
    <w:rsid w:val="005E7B68"/>
    <w:rsid w:val="0061158C"/>
    <w:rsid w:val="006203CE"/>
    <w:rsid w:val="00621513"/>
    <w:rsid w:val="00622870"/>
    <w:rsid w:val="00625596"/>
    <w:rsid w:val="00625E3D"/>
    <w:rsid w:val="00627CF5"/>
    <w:rsid w:val="00632727"/>
    <w:rsid w:val="00632F28"/>
    <w:rsid w:val="00646A20"/>
    <w:rsid w:val="00656C87"/>
    <w:rsid w:val="00662D7B"/>
    <w:rsid w:val="006723FA"/>
    <w:rsid w:val="00676FDE"/>
    <w:rsid w:val="00682AEB"/>
    <w:rsid w:val="006843A2"/>
    <w:rsid w:val="006844E1"/>
    <w:rsid w:val="00691DBC"/>
    <w:rsid w:val="00691F8D"/>
    <w:rsid w:val="00695B04"/>
    <w:rsid w:val="00696D15"/>
    <w:rsid w:val="006A66A6"/>
    <w:rsid w:val="006A74EB"/>
    <w:rsid w:val="006B6BBD"/>
    <w:rsid w:val="006C4401"/>
    <w:rsid w:val="006C4638"/>
    <w:rsid w:val="006C4704"/>
    <w:rsid w:val="006F265E"/>
    <w:rsid w:val="006F283C"/>
    <w:rsid w:val="00702A47"/>
    <w:rsid w:val="00703C06"/>
    <w:rsid w:val="0070469F"/>
    <w:rsid w:val="00705F94"/>
    <w:rsid w:val="00711A74"/>
    <w:rsid w:val="00714782"/>
    <w:rsid w:val="0071614E"/>
    <w:rsid w:val="00725442"/>
    <w:rsid w:val="007260E2"/>
    <w:rsid w:val="00727C27"/>
    <w:rsid w:val="00734567"/>
    <w:rsid w:val="00737ABB"/>
    <w:rsid w:val="0074311B"/>
    <w:rsid w:val="007461EB"/>
    <w:rsid w:val="00746C09"/>
    <w:rsid w:val="007475C3"/>
    <w:rsid w:val="00747BA3"/>
    <w:rsid w:val="0075435C"/>
    <w:rsid w:val="00754572"/>
    <w:rsid w:val="00760E49"/>
    <w:rsid w:val="00760E7F"/>
    <w:rsid w:val="00761A9E"/>
    <w:rsid w:val="007622F4"/>
    <w:rsid w:val="00772C63"/>
    <w:rsid w:val="007730DD"/>
    <w:rsid w:val="00776B0A"/>
    <w:rsid w:val="0078011B"/>
    <w:rsid w:val="00781851"/>
    <w:rsid w:val="007829EC"/>
    <w:rsid w:val="00785B86"/>
    <w:rsid w:val="00791029"/>
    <w:rsid w:val="00791B9E"/>
    <w:rsid w:val="00796625"/>
    <w:rsid w:val="007A16C6"/>
    <w:rsid w:val="007A2630"/>
    <w:rsid w:val="007A4BC9"/>
    <w:rsid w:val="007B36FA"/>
    <w:rsid w:val="007B6EDD"/>
    <w:rsid w:val="007C2315"/>
    <w:rsid w:val="007C5A4A"/>
    <w:rsid w:val="007C738E"/>
    <w:rsid w:val="007D7A6E"/>
    <w:rsid w:val="007E2FC2"/>
    <w:rsid w:val="0080403F"/>
    <w:rsid w:val="0081293A"/>
    <w:rsid w:val="00815D70"/>
    <w:rsid w:val="00822EDF"/>
    <w:rsid w:val="00824958"/>
    <w:rsid w:val="00827D52"/>
    <w:rsid w:val="00831279"/>
    <w:rsid w:val="00831B16"/>
    <w:rsid w:val="00836501"/>
    <w:rsid w:val="008438ED"/>
    <w:rsid w:val="0084516F"/>
    <w:rsid w:val="008463A9"/>
    <w:rsid w:val="0084659E"/>
    <w:rsid w:val="00850F26"/>
    <w:rsid w:val="008570C6"/>
    <w:rsid w:val="00857A7A"/>
    <w:rsid w:val="00864DEC"/>
    <w:rsid w:val="00865D5C"/>
    <w:rsid w:val="008660BC"/>
    <w:rsid w:val="00870798"/>
    <w:rsid w:val="008720EB"/>
    <w:rsid w:val="00872304"/>
    <w:rsid w:val="008727CD"/>
    <w:rsid w:val="0087371E"/>
    <w:rsid w:val="00877143"/>
    <w:rsid w:val="008774E0"/>
    <w:rsid w:val="00880584"/>
    <w:rsid w:val="00882A39"/>
    <w:rsid w:val="008847CE"/>
    <w:rsid w:val="00894334"/>
    <w:rsid w:val="008A024B"/>
    <w:rsid w:val="008A082C"/>
    <w:rsid w:val="008B5ED2"/>
    <w:rsid w:val="008C22EC"/>
    <w:rsid w:val="008C316C"/>
    <w:rsid w:val="008C7747"/>
    <w:rsid w:val="008E0C1B"/>
    <w:rsid w:val="008E4172"/>
    <w:rsid w:val="008E50B4"/>
    <w:rsid w:val="008F308E"/>
    <w:rsid w:val="009051D5"/>
    <w:rsid w:val="0091426A"/>
    <w:rsid w:val="009211C3"/>
    <w:rsid w:val="009215C1"/>
    <w:rsid w:val="0092186B"/>
    <w:rsid w:val="00922022"/>
    <w:rsid w:val="009241C3"/>
    <w:rsid w:val="00930B5E"/>
    <w:rsid w:val="00931B9F"/>
    <w:rsid w:val="00932AA5"/>
    <w:rsid w:val="00935DA5"/>
    <w:rsid w:val="009411A7"/>
    <w:rsid w:val="00943CFB"/>
    <w:rsid w:val="0097095E"/>
    <w:rsid w:val="00974063"/>
    <w:rsid w:val="009744C9"/>
    <w:rsid w:val="009748AE"/>
    <w:rsid w:val="00987B65"/>
    <w:rsid w:val="00990C32"/>
    <w:rsid w:val="00992C1D"/>
    <w:rsid w:val="00994126"/>
    <w:rsid w:val="00994E70"/>
    <w:rsid w:val="00997F48"/>
    <w:rsid w:val="009B2944"/>
    <w:rsid w:val="009C0A4A"/>
    <w:rsid w:val="009C4200"/>
    <w:rsid w:val="009D6ADC"/>
    <w:rsid w:val="009D7A8D"/>
    <w:rsid w:val="009D7BFB"/>
    <w:rsid w:val="009E09B9"/>
    <w:rsid w:val="009E1963"/>
    <w:rsid w:val="009E1DC5"/>
    <w:rsid w:val="009E76D5"/>
    <w:rsid w:val="009F17A3"/>
    <w:rsid w:val="00A01BF5"/>
    <w:rsid w:val="00A02386"/>
    <w:rsid w:val="00A050E8"/>
    <w:rsid w:val="00A1143C"/>
    <w:rsid w:val="00A258CE"/>
    <w:rsid w:val="00A368B8"/>
    <w:rsid w:val="00A43D3C"/>
    <w:rsid w:val="00A45EEB"/>
    <w:rsid w:val="00A50E75"/>
    <w:rsid w:val="00A51408"/>
    <w:rsid w:val="00A522D1"/>
    <w:rsid w:val="00A52D96"/>
    <w:rsid w:val="00A57DB4"/>
    <w:rsid w:val="00A60248"/>
    <w:rsid w:val="00A6763A"/>
    <w:rsid w:val="00A8241F"/>
    <w:rsid w:val="00A87A7E"/>
    <w:rsid w:val="00A91A44"/>
    <w:rsid w:val="00AA0D50"/>
    <w:rsid w:val="00AA4AC5"/>
    <w:rsid w:val="00AB0896"/>
    <w:rsid w:val="00AD2FF6"/>
    <w:rsid w:val="00AD3E09"/>
    <w:rsid w:val="00AD60C2"/>
    <w:rsid w:val="00AD6959"/>
    <w:rsid w:val="00AE6B3D"/>
    <w:rsid w:val="00AF2BC7"/>
    <w:rsid w:val="00AF39EB"/>
    <w:rsid w:val="00AF7B58"/>
    <w:rsid w:val="00B05E86"/>
    <w:rsid w:val="00B07225"/>
    <w:rsid w:val="00B1338D"/>
    <w:rsid w:val="00B145D7"/>
    <w:rsid w:val="00B2125D"/>
    <w:rsid w:val="00B248C1"/>
    <w:rsid w:val="00B27363"/>
    <w:rsid w:val="00B37CF4"/>
    <w:rsid w:val="00B42EFC"/>
    <w:rsid w:val="00B44647"/>
    <w:rsid w:val="00B57D13"/>
    <w:rsid w:val="00B60962"/>
    <w:rsid w:val="00B646EF"/>
    <w:rsid w:val="00B66001"/>
    <w:rsid w:val="00B81A3F"/>
    <w:rsid w:val="00B81C5A"/>
    <w:rsid w:val="00B8289B"/>
    <w:rsid w:val="00B85227"/>
    <w:rsid w:val="00B8578D"/>
    <w:rsid w:val="00B90292"/>
    <w:rsid w:val="00B9491D"/>
    <w:rsid w:val="00B97570"/>
    <w:rsid w:val="00BA5967"/>
    <w:rsid w:val="00BA6684"/>
    <w:rsid w:val="00BA773F"/>
    <w:rsid w:val="00BB0829"/>
    <w:rsid w:val="00BB27EF"/>
    <w:rsid w:val="00BB32B0"/>
    <w:rsid w:val="00BB4C30"/>
    <w:rsid w:val="00BC08C8"/>
    <w:rsid w:val="00BC4145"/>
    <w:rsid w:val="00BC5064"/>
    <w:rsid w:val="00BD4A72"/>
    <w:rsid w:val="00BD5780"/>
    <w:rsid w:val="00BD765E"/>
    <w:rsid w:val="00BD7D06"/>
    <w:rsid w:val="00BE2F87"/>
    <w:rsid w:val="00BE726F"/>
    <w:rsid w:val="00BF080F"/>
    <w:rsid w:val="00BF09D5"/>
    <w:rsid w:val="00BF100D"/>
    <w:rsid w:val="00BF3508"/>
    <w:rsid w:val="00BF73B2"/>
    <w:rsid w:val="00C10346"/>
    <w:rsid w:val="00C15535"/>
    <w:rsid w:val="00C165E5"/>
    <w:rsid w:val="00C17CC5"/>
    <w:rsid w:val="00C2201A"/>
    <w:rsid w:val="00C35573"/>
    <w:rsid w:val="00C4050E"/>
    <w:rsid w:val="00C428EA"/>
    <w:rsid w:val="00C46679"/>
    <w:rsid w:val="00C46BD6"/>
    <w:rsid w:val="00C55D9B"/>
    <w:rsid w:val="00C63D3A"/>
    <w:rsid w:val="00C74B0F"/>
    <w:rsid w:val="00C758C3"/>
    <w:rsid w:val="00C87C96"/>
    <w:rsid w:val="00C904E2"/>
    <w:rsid w:val="00C95CFC"/>
    <w:rsid w:val="00CA4C04"/>
    <w:rsid w:val="00CB26D4"/>
    <w:rsid w:val="00CB2D22"/>
    <w:rsid w:val="00CB4BD8"/>
    <w:rsid w:val="00CC7A3F"/>
    <w:rsid w:val="00CD184F"/>
    <w:rsid w:val="00CD4499"/>
    <w:rsid w:val="00CE0211"/>
    <w:rsid w:val="00CE57D3"/>
    <w:rsid w:val="00CF1EDA"/>
    <w:rsid w:val="00D00D25"/>
    <w:rsid w:val="00D060DA"/>
    <w:rsid w:val="00D166BC"/>
    <w:rsid w:val="00D17720"/>
    <w:rsid w:val="00D224B7"/>
    <w:rsid w:val="00D24596"/>
    <w:rsid w:val="00D246B1"/>
    <w:rsid w:val="00D30E9B"/>
    <w:rsid w:val="00D31FC6"/>
    <w:rsid w:val="00D34B40"/>
    <w:rsid w:val="00D454E4"/>
    <w:rsid w:val="00D51598"/>
    <w:rsid w:val="00D51E7D"/>
    <w:rsid w:val="00D52B73"/>
    <w:rsid w:val="00D6120A"/>
    <w:rsid w:val="00D62089"/>
    <w:rsid w:val="00D636D6"/>
    <w:rsid w:val="00D64E98"/>
    <w:rsid w:val="00D66108"/>
    <w:rsid w:val="00D672CC"/>
    <w:rsid w:val="00D72000"/>
    <w:rsid w:val="00D7519F"/>
    <w:rsid w:val="00D77E3F"/>
    <w:rsid w:val="00D83C15"/>
    <w:rsid w:val="00D84F79"/>
    <w:rsid w:val="00D86721"/>
    <w:rsid w:val="00D912C1"/>
    <w:rsid w:val="00D91331"/>
    <w:rsid w:val="00D91FE3"/>
    <w:rsid w:val="00DA69B2"/>
    <w:rsid w:val="00DB44EC"/>
    <w:rsid w:val="00DB5F72"/>
    <w:rsid w:val="00DC09FB"/>
    <w:rsid w:val="00DC1489"/>
    <w:rsid w:val="00DC7EB5"/>
    <w:rsid w:val="00DD5118"/>
    <w:rsid w:val="00DE2838"/>
    <w:rsid w:val="00E00A56"/>
    <w:rsid w:val="00E01944"/>
    <w:rsid w:val="00E03BD5"/>
    <w:rsid w:val="00E055E4"/>
    <w:rsid w:val="00E068E9"/>
    <w:rsid w:val="00E10088"/>
    <w:rsid w:val="00E10B46"/>
    <w:rsid w:val="00E1330E"/>
    <w:rsid w:val="00E2403E"/>
    <w:rsid w:val="00E32389"/>
    <w:rsid w:val="00E34E43"/>
    <w:rsid w:val="00E4419E"/>
    <w:rsid w:val="00E44B50"/>
    <w:rsid w:val="00E45533"/>
    <w:rsid w:val="00E45E7F"/>
    <w:rsid w:val="00E50CF3"/>
    <w:rsid w:val="00E5346C"/>
    <w:rsid w:val="00E53869"/>
    <w:rsid w:val="00E548FF"/>
    <w:rsid w:val="00E549B8"/>
    <w:rsid w:val="00E62314"/>
    <w:rsid w:val="00E8165E"/>
    <w:rsid w:val="00E85DFF"/>
    <w:rsid w:val="00E87D72"/>
    <w:rsid w:val="00E96FB9"/>
    <w:rsid w:val="00EB33F8"/>
    <w:rsid w:val="00EB6B39"/>
    <w:rsid w:val="00EC0150"/>
    <w:rsid w:val="00EC02F4"/>
    <w:rsid w:val="00EC349E"/>
    <w:rsid w:val="00EC3BD6"/>
    <w:rsid w:val="00ED08A3"/>
    <w:rsid w:val="00ED2235"/>
    <w:rsid w:val="00ED6AFE"/>
    <w:rsid w:val="00EE1000"/>
    <w:rsid w:val="00EE7DF7"/>
    <w:rsid w:val="00EF74CF"/>
    <w:rsid w:val="00EF7CBE"/>
    <w:rsid w:val="00F02790"/>
    <w:rsid w:val="00F060B7"/>
    <w:rsid w:val="00F072CA"/>
    <w:rsid w:val="00F14BC0"/>
    <w:rsid w:val="00F214CE"/>
    <w:rsid w:val="00F2264D"/>
    <w:rsid w:val="00F23C61"/>
    <w:rsid w:val="00F278C9"/>
    <w:rsid w:val="00F40368"/>
    <w:rsid w:val="00F61F60"/>
    <w:rsid w:val="00F62492"/>
    <w:rsid w:val="00F63AC1"/>
    <w:rsid w:val="00F663F8"/>
    <w:rsid w:val="00F705BF"/>
    <w:rsid w:val="00F71570"/>
    <w:rsid w:val="00F74F8E"/>
    <w:rsid w:val="00F75A40"/>
    <w:rsid w:val="00F819AC"/>
    <w:rsid w:val="00F96A48"/>
    <w:rsid w:val="00FA214A"/>
    <w:rsid w:val="00FA5086"/>
    <w:rsid w:val="00FB1E35"/>
    <w:rsid w:val="00FB2F87"/>
    <w:rsid w:val="00FB66FB"/>
    <w:rsid w:val="00FB6D49"/>
    <w:rsid w:val="00FB7D29"/>
    <w:rsid w:val="00FC0800"/>
    <w:rsid w:val="00FC0A72"/>
    <w:rsid w:val="00FC1384"/>
    <w:rsid w:val="00FD1302"/>
    <w:rsid w:val="00FD4C3E"/>
    <w:rsid w:val="00FE29ED"/>
    <w:rsid w:val="00FE63A0"/>
    <w:rsid w:val="00FF1DB6"/>
    <w:rsid w:val="00FF4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804853"/>
  <w15:docId w15:val="{13006B50-46E4-4537-AA86-B84EE2598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3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3F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76C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2793E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B62368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77A3E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572E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72EF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C572E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72EF"/>
    <w:rPr>
      <w:noProof/>
    </w:rPr>
  </w:style>
  <w:style w:type="paragraph" w:styleId="NormalWeb">
    <w:name w:val="Normal (Web)"/>
    <w:basedOn w:val="Normal"/>
    <w:uiPriority w:val="99"/>
    <w:semiHidden/>
    <w:unhideWhenUsed/>
    <w:rsid w:val="001C26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HTMLCode">
    <w:name w:val="HTML Code"/>
    <w:basedOn w:val="DefaultParagraphFont"/>
    <w:uiPriority w:val="99"/>
    <w:semiHidden/>
    <w:unhideWhenUsed/>
    <w:rsid w:val="001C267A"/>
    <w:rPr>
      <w:rFonts w:ascii="Courier New" w:eastAsia="Times New Roman" w:hAnsi="Courier New" w:cs="Courier New"/>
      <w:sz w:val="20"/>
      <w:szCs w:val="20"/>
    </w:rPr>
  </w:style>
  <w:style w:type="paragraph" w:customStyle="1" w:styleId="paragraph">
    <w:name w:val="paragraph"/>
    <w:basedOn w:val="Normal"/>
    <w:link w:val="paragraphChar"/>
    <w:rsid w:val="00DA77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normaltextrun">
    <w:name w:val="normaltextrun"/>
    <w:basedOn w:val="DefaultParagraphFont"/>
    <w:rsid w:val="00DA7714"/>
  </w:style>
  <w:style w:type="character" w:customStyle="1" w:styleId="eop">
    <w:name w:val="eop"/>
    <w:basedOn w:val="DefaultParagraphFont"/>
    <w:rsid w:val="00DA7714"/>
  </w:style>
  <w:style w:type="character" w:customStyle="1" w:styleId="paragraphChar">
    <w:name w:val="paragraph Char"/>
    <w:basedOn w:val="DefaultParagraphFont"/>
    <w:link w:val="paragraph"/>
    <w:rsid w:val="00DA7714"/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styleId="LineNumber">
    <w:name w:val="line number"/>
    <w:basedOn w:val="DefaultParagraphFont"/>
    <w:uiPriority w:val="99"/>
    <w:semiHidden/>
    <w:unhideWhenUsed/>
    <w:rsid w:val="00C0054C"/>
  </w:style>
  <w:style w:type="character" w:styleId="Strong">
    <w:name w:val="Strong"/>
    <w:basedOn w:val="DefaultParagraphFont"/>
    <w:uiPriority w:val="22"/>
    <w:qFormat/>
    <w:rsid w:val="00EF39B8"/>
    <w:rPr>
      <w:b/>
      <w:bCs/>
    </w:rPr>
  </w:style>
  <w:style w:type="paragraph" w:styleId="Header">
    <w:name w:val="header"/>
    <w:basedOn w:val="Normal"/>
    <w:link w:val="HeaderChar"/>
    <w:unhideWhenUsed/>
    <w:rsid w:val="001248DB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="Times New Roman" w:eastAsia="MS Mincho" w:hAnsi="Times New Roman" w:cs="Times New Roman"/>
      <w:kern w:val="2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rsid w:val="001248DB"/>
    <w:rPr>
      <w:rFonts w:ascii="Times New Roman" w:eastAsia="MS Mincho" w:hAnsi="Times New Roman" w:cs="Times New Roman"/>
      <w:kern w:val="2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736C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6C88"/>
  </w:style>
  <w:style w:type="character" w:styleId="UnresolvedMention">
    <w:name w:val="Unresolved Mention"/>
    <w:basedOn w:val="DefaultParagraphFont"/>
    <w:uiPriority w:val="99"/>
    <w:semiHidden/>
    <w:unhideWhenUsed/>
    <w:rsid w:val="000349E1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5">
    <w:name w:val="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pPr>
      <w:spacing w:after="0" w:line="240" w:lineRule="auto"/>
      <w:jc w:val="both"/>
    </w:pPr>
    <w:tblPr>
      <w:tblStyleRowBandSize w:val="1"/>
      <w:tblStyleColBandSize w:val="1"/>
    </w:tblPr>
  </w:style>
  <w:style w:type="table" w:customStyle="1" w:styleId="3">
    <w:name w:val="3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xmsonormal">
    <w:name w:val="x_msonormal"/>
    <w:basedOn w:val="Normal"/>
    <w:rsid w:val="00E32389"/>
    <w:pPr>
      <w:spacing w:after="0" w:line="240" w:lineRule="auto"/>
    </w:pPr>
    <w:rPr>
      <w:rFonts w:ascii="PMingLiU" w:eastAsia="PMingLiU" w:hAnsiTheme="minorHAnsi" w:cs="PMingLiU"/>
      <w:sz w:val="24"/>
      <w:szCs w:val="24"/>
      <w:lang w:val="en-CA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8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rV8IGOxcl4jS7Y5jbGeyvO9ZRzw==">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9B07B249-5C4E-43B9-BE1F-05D292759A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13</Words>
  <Characters>520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Yang</dc:creator>
  <cp:keywords/>
  <dc:description/>
  <cp:lastModifiedBy>Jiao Zhao</cp:lastModifiedBy>
  <cp:revision>6</cp:revision>
  <dcterms:created xsi:type="dcterms:W3CDTF">2024-01-10T14:28:00Z</dcterms:created>
  <dcterms:modified xsi:type="dcterms:W3CDTF">2024-02-02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09F798FE609B44AF805CBD835010FD</vt:lpwstr>
  </property>
</Properties>
</file>